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8DB07" w14:textId="5D6263B3" w:rsidR="00B36B02" w:rsidRPr="00F3396E" w:rsidRDefault="00B36B02" w:rsidP="00B36B0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72010287"/>
      <w:r w:rsidRPr="00F3396E">
        <w:rPr>
          <w:rFonts w:ascii="Times New Roman" w:hAnsi="Times New Roman" w:cs="Times New Roman"/>
          <w:b/>
          <w:sz w:val="24"/>
          <w:szCs w:val="24"/>
        </w:rPr>
        <w:t>S</w:t>
      </w:r>
      <w:r w:rsidR="00B5453F">
        <w:rPr>
          <w:rFonts w:ascii="Times New Roman" w:hAnsi="Times New Roman" w:cs="Times New Roman"/>
          <w:b/>
          <w:sz w:val="24"/>
          <w:szCs w:val="24"/>
        </w:rPr>
        <w:t>1</w:t>
      </w:r>
      <w:r w:rsidRPr="00F3396E">
        <w:rPr>
          <w:rFonts w:ascii="Times New Roman" w:hAnsi="Times New Roman" w:cs="Times New Roman"/>
          <w:b/>
          <w:sz w:val="24"/>
          <w:szCs w:val="24"/>
        </w:rPr>
        <w:t xml:space="preserve"> Table. Association analysis between microbiome composition (phylum level) and seborrheic dermatitis (with categories controls, non-</w:t>
      </w:r>
      <w:proofErr w:type="spellStart"/>
      <w:r w:rsidRPr="00F3396E">
        <w:rPr>
          <w:rFonts w:ascii="Times New Roman" w:hAnsi="Times New Roman" w:cs="Times New Roman"/>
          <w:b/>
          <w:sz w:val="24"/>
          <w:szCs w:val="24"/>
        </w:rPr>
        <w:t>lesional</w:t>
      </w:r>
      <w:proofErr w:type="spellEnd"/>
      <w:r w:rsidRPr="00F3396E">
        <w:rPr>
          <w:rFonts w:ascii="Times New Roman" w:hAnsi="Times New Roman" w:cs="Times New Roman"/>
          <w:b/>
          <w:sz w:val="24"/>
          <w:szCs w:val="24"/>
        </w:rPr>
        <w:t xml:space="preserve"> cases and </w:t>
      </w:r>
      <w:proofErr w:type="spellStart"/>
      <w:r w:rsidRPr="00F3396E">
        <w:rPr>
          <w:rFonts w:ascii="Times New Roman" w:hAnsi="Times New Roman" w:cs="Times New Roman"/>
          <w:b/>
          <w:sz w:val="24"/>
          <w:szCs w:val="24"/>
        </w:rPr>
        <w:t>lesional</w:t>
      </w:r>
      <w:proofErr w:type="spellEnd"/>
      <w:r w:rsidRPr="00F3396E">
        <w:rPr>
          <w:rFonts w:ascii="Times New Roman" w:hAnsi="Times New Roman" w:cs="Times New Roman"/>
          <w:b/>
          <w:sz w:val="24"/>
          <w:szCs w:val="24"/>
        </w:rPr>
        <w:t xml:space="preserve"> cases</w:t>
      </w:r>
      <w:bookmarkEnd w:id="0"/>
    </w:p>
    <w:tbl>
      <w:tblPr>
        <w:tblW w:w="7020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500"/>
        <w:gridCol w:w="960"/>
        <w:gridCol w:w="1540"/>
        <w:gridCol w:w="1300"/>
      </w:tblGrid>
      <w:tr w:rsidR="00B36B02" w:rsidRPr="00F3396E" w14:paraId="7EA51825" w14:textId="77777777" w:rsidTr="00D723AE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85DE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hAnsi="Times New Roman" w:cs="Times New Roman"/>
                <w:b/>
              </w:rPr>
              <w:t xml:space="preserve"> </w:t>
            </w: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Bacteria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65D3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Effect </w:t>
            </w:r>
            <w:proofErr w:type="spellStart"/>
            <w:r w:rsidRPr="00F3396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ize</w:t>
            </w: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10C4" w14:textId="77777777" w:rsidR="00B36B02" w:rsidRPr="00F3396E" w:rsidRDefault="00B36B02" w:rsidP="00D72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-</w:t>
            </w:r>
            <w:proofErr w:type="spellStart"/>
            <w:r w:rsidRPr="00F3396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value</w:t>
            </w: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0320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Effect </w:t>
            </w:r>
            <w:proofErr w:type="spellStart"/>
            <w:r w:rsidRPr="00F3396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ize</w:t>
            </w: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A6E2" w14:textId="77777777" w:rsidR="00B36B02" w:rsidRPr="00F3396E" w:rsidRDefault="00B36B02" w:rsidP="00D72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-</w:t>
            </w:r>
            <w:proofErr w:type="spellStart"/>
            <w:r w:rsidRPr="00F3396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value</w:t>
            </w: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B36B02" w:rsidRPr="00F3396E" w14:paraId="1C4CA9D6" w14:textId="77777777" w:rsidTr="00D723AE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40CC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ctinobacteri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A79A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0.24 (0.2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A274" w14:textId="77777777" w:rsidR="00B36B02" w:rsidRPr="00F3396E" w:rsidRDefault="00B36B02" w:rsidP="00D72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3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F801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0.76 (0.4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4396" w14:textId="77777777" w:rsidR="00B36B02" w:rsidRPr="00F3396E" w:rsidRDefault="00B36B02" w:rsidP="00D72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12</w:t>
            </w:r>
          </w:p>
        </w:tc>
      </w:tr>
      <w:tr w:rsidR="00B36B02" w:rsidRPr="00F3396E" w14:paraId="5C0ED075" w14:textId="77777777" w:rsidTr="00D723AE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3023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Firmicut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8DCD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45 (0.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B835" w14:textId="77777777" w:rsidR="00B36B02" w:rsidRPr="00F3396E" w:rsidRDefault="00B36B02" w:rsidP="00D72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8EB7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65 (0.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C491" w14:textId="77777777" w:rsidR="00B36B02" w:rsidRPr="00F3396E" w:rsidRDefault="00B36B02" w:rsidP="00D72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19</w:t>
            </w:r>
          </w:p>
        </w:tc>
      </w:tr>
      <w:tr w:rsidR="00B36B02" w:rsidRPr="00F3396E" w14:paraId="7F5B7902" w14:textId="77777777" w:rsidTr="00D723AE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F3EB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Proteobacter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48EC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0.15 (0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7BAD" w14:textId="77777777" w:rsidR="00B36B02" w:rsidRPr="00F3396E" w:rsidRDefault="00B36B02" w:rsidP="00D72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4B94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4 (0.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3B4B" w14:textId="77777777" w:rsidR="00B36B02" w:rsidRPr="00F3396E" w:rsidRDefault="00B36B02" w:rsidP="00D72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75</w:t>
            </w:r>
          </w:p>
        </w:tc>
      </w:tr>
      <w:tr w:rsidR="00B36B02" w:rsidRPr="00F3396E" w14:paraId="793F25D5" w14:textId="77777777" w:rsidTr="00D723AE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3244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Fusobacter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5450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50 (0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5369" w14:textId="77777777" w:rsidR="00B36B02" w:rsidRPr="00F3396E" w:rsidRDefault="00B36B02" w:rsidP="00D72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AE85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31 (0.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1A2E" w14:textId="77777777" w:rsidR="00B36B02" w:rsidRPr="00F3396E" w:rsidRDefault="00B36B02" w:rsidP="00D72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53</w:t>
            </w:r>
          </w:p>
        </w:tc>
      </w:tr>
      <w:tr w:rsidR="00B36B02" w:rsidRPr="00F3396E" w14:paraId="35BBD74C" w14:textId="77777777" w:rsidTr="00D723AE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B5564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acteroidet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79E4B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0.57 (0.4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0693A" w14:textId="77777777" w:rsidR="00B36B02" w:rsidRPr="00F3396E" w:rsidRDefault="00B36B02" w:rsidP="00D72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1C8EF" w14:textId="77777777" w:rsidR="00B36B02" w:rsidRPr="00F3396E" w:rsidRDefault="00B36B02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0.25 (0.7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641F" w14:textId="77777777" w:rsidR="00B36B02" w:rsidRPr="00F3396E" w:rsidRDefault="00B36B02" w:rsidP="00D723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60</w:t>
            </w:r>
          </w:p>
        </w:tc>
      </w:tr>
    </w:tbl>
    <w:p w14:paraId="023F56E1" w14:textId="77777777" w:rsidR="00B36B02" w:rsidRPr="00F3396E" w:rsidRDefault="00B36B02" w:rsidP="00B36B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F3396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3396E">
        <w:rPr>
          <w:rFonts w:ascii="Times New Roman" w:hAnsi="Times New Roman" w:cs="Times New Roman"/>
          <w:sz w:val="24"/>
          <w:szCs w:val="24"/>
        </w:rPr>
        <w:t xml:space="preserve">Effect sizes and p-values of the comparison: controls versus </w:t>
      </w:r>
      <w:proofErr w:type="spellStart"/>
      <w:r w:rsidRPr="00F3396E">
        <w:rPr>
          <w:rFonts w:ascii="Times New Roman" w:hAnsi="Times New Roman" w:cs="Times New Roman"/>
          <w:sz w:val="24"/>
          <w:szCs w:val="24"/>
        </w:rPr>
        <w:t>lesional</w:t>
      </w:r>
      <w:proofErr w:type="spellEnd"/>
      <w:r w:rsidRPr="00F3396E">
        <w:rPr>
          <w:rFonts w:ascii="Times New Roman" w:hAnsi="Times New Roman" w:cs="Times New Roman"/>
          <w:sz w:val="24"/>
          <w:szCs w:val="24"/>
        </w:rPr>
        <w:t xml:space="preserve"> cases. </w:t>
      </w:r>
      <w:r w:rsidRPr="00F3396E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F3396E">
        <w:rPr>
          <w:rFonts w:ascii="Times New Roman" w:hAnsi="Times New Roman" w:cs="Times New Roman"/>
          <w:sz w:val="24"/>
          <w:szCs w:val="24"/>
        </w:rPr>
        <w:t>Effect sizes a</w:t>
      </w:r>
      <w:r>
        <w:rPr>
          <w:rFonts w:ascii="Times New Roman" w:hAnsi="Times New Roman" w:cs="Times New Roman"/>
          <w:sz w:val="24"/>
          <w:szCs w:val="24"/>
        </w:rPr>
        <w:t xml:space="preserve">nd p-values of the comparison: </w:t>
      </w:r>
      <w:r w:rsidRPr="00F3396E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Pr="00F3396E">
        <w:rPr>
          <w:rFonts w:ascii="Times New Roman" w:hAnsi="Times New Roman" w:cs="Times New Roman"/>
          <w:sz w:val="24"/>
          <w:szCs w:val="24"/>
        </w:rPr>
        <w:t>lesional</w:t>
      </w:r>
      <w:proofErr w:type="spellEnd"/>
      <w:r w:rsidRPr="00F3396E">
        <w:rPr>
          <w:rFonts w:ascii="Times New Roman" w:hAnsi="Times New Roman" w:cs="Times New Roman"/>
          <w:sz w:val="24"/>
          <w:szCs w:val="24"/>
        </w:rPr>
        <w:t xml:space="preserve"> cases versus </w:t>
      </w:r>
      <w:proofErr w:type="spellStart"/>
      <w:r w:rsidRPr="00F3396E">
        <w:rPr>
          <w:rFonts w:ascii="Times New Roman" w:hAnsi="Times New Roman" w:cs="Times New Roman"/>
          <w:sz w:val="24"/>
          <w:szCs w:val="24"/>
        </w:rPr>
        <w:t>lesional</w:t>
      </w:r>
      <w:proofErr w:type="spellEnd"/>
      <w:r w:rsidRPr="00F3396E">
        <w:rPr>
          <w:rFonts w:ascii="Times New Roman" w:hAnsi="Times New Roman" w:cs="Times New Roman"/>
          <w:sz w:val="24"/>
          <w:szCs w:val="24"/>
        </w:rPr>
        <w:t xml:space="preserve"> cas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6BC7B2" w14:textId="115D0BD1" w:rsidR="00B36B02" w:rsidRDefault="00B36B02"/>
    <w:sectPr w:rsidR="00B36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B02"/>
    <w:rsid w:val="00904E58"/>
    <w:rsid w:val="00B24943"/>
    <w:rsid w:val="00B36B02"/>
    <w:rsid w:val="00B5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E8FCE"/>
  <w15:chartTrackingRefBased/>
  <w15:docId w15:val="{DB7F56B6-D12B-4D73-844D-9A543B5C4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28</cp:lastModifiedBy>
  <cp:revision>4</cp:revision>
  <dcterms:created xsi:type="dcterms:W3CDTF">2021-05-15T16:59:00Z</dcterms:created>
  <dcterms:modified xsi:type="dcterms:W3CDTF">2021-05-17T06:21:00Z</dcterms:modified>
</cp:coreProperties>
</file>